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18"/>
          <w:szCs w:val="18"/>
          <w:rtl w:val="0"/>
        </w:rPr>
        <w:t xml:space="preserve">Table S1. ROC analysis and logistic regression of NT </w:t>
      </w:r>
      <w:r w:rsidDel="00000000" w:rsidR="00000000" w:rsidRPr="00000000">
        <w:rPr>
          <w:rFonts w:ascii="Arial" w:cs="Arial" w:eastAsia="Arial" w:hAnsi="Arial"/>
          <w:b w:val="1"/>
          <w:sz w:val="18"/>
          <w:szCs w:val="18"/>
          <w:vertAlign w:val="subscript"/>
          <w:rtl w:val="0"/>
        </w:rPr>
        <w:t xml:space="preserve">50</w:t>
      </w:r>
      <w:r w:rsidDel="00000000" w:rsidR="00000000" w:rsidRPr="00000000">
        <w:rPr>
          <w:rFonts w:ascii="Arial" w:cs="Arial" w:eastAsia="Arial" w:hAnsi="Arial"/>
          <w:b w:val="1"/>
          <w:sz w:val="18"/>
          <w:szCs w:val="18"/>
          <w:rtl w:val="0"/>
        </w:rPr>
        <w:t xml:space="preserve"> magnitude as a predictor for developing a subsequent symptomatic disease, stratified by infection history and incoming serotype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. 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553.0" w:type="dxa"/>
        <w:jc w:val="left"/>
        <w:tblLayout w:type="fixed"/>
        <w:tblLook w:val="0400"/>
      </w:tblPr>
      <w:tblGrid>
        <w:gridCol w:w="2674"/>
        <w:gridCol w:w="674"/>
        <w:gridCol w:w="1208"/>
        <w:gridCol w:w="1831"/>
        <w:gridCol w:w="1218"/>
        <w:gridCol w:w="1218"/>
        <w:gridCol w:w="522"/>
        <w:gridCol w:w="1208"/>
        <w:tblGridChange w:id="0">
          <w:tblGrid>
            <w:gridCol w:w="2674"/>
            <w:gridCol w:w="674"/>
            <w:gridCol w:w="1208"/>
            <w:gridCol w:w="1831"/>
            <w:gridCol w:w="1218"/>
            <w:gridCol w:w="1218"/>
            <w:gridCol w:w="522"/>
            <w:gridCol w:w="1208"/>
          </w:tblGrid>
        </w:tblGridChange>
      </w:tblGrid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Comb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AUC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I 95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Threshold (NT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pecificity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I 95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0 to 0.9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325.9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</w:t>
            </w:r>
          </w:p>
        </w:tc>
        <w:tc>
          <w:tcPr>
            <w:gridSpan w:val="2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1 to 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06.8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7</w:t>
            </w:r>
          </w:p>
        </w:tc>
        <w:tc>
          <w:tcPr>
            <w:gridSpan w:val="2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8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1 to 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27.0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</w:t>
            </w:r>
          </w:p>
        </w:tc>
        <w:tc>
          <w:tcPr>
            <w:gridSpan w:val="2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8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2 to 0.9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48.35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</w:t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7 to 0.7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968.3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8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3 to 0.99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7 to 0.8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441.7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2 to 0.85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0 to 0.7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714.5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2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8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8 to 0.98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8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4 to 0.82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29.85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1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2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1 to 0.9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2 to 0.8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81.3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8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6</w:t>
            </w:r>
          </w:p>
        </w:tc>
        <w:tc>
          <w:tcPr>
            <w:gridSpan w:val="2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3 to 0.7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01.1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2</w:t>
            </w:r>
          </w:p>
        </w:tc>
        <w:tc>
          <w:tcPr>
            <w:gridSpan w:val="2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 to 0.7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304.7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8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1</w:t>
            </w:r>
          </w:p>
        </w:tc>
        <w:tc>
          <w:tcPr>
            <w:gridSpan w:val="2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7 to 0.81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48.10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27</w:t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rima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AUC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I 95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Threshold (NT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pecif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I 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0 to 0.9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325.9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1 to 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06.8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8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1 to 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27.0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8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2 to 0.9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48.35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2 to 0.8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558.1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1 to 0.9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465.6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8 to 0.88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0 to 0.9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351.5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8</w:t>
            </w:r>
          </w:p>
        </w:tc>
        <w:tc>
          <w:tcPr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5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6 to 0.95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74.88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09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01 to 0.52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2 to 0.9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73.5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26 to 0.7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40.1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7 to 0.8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532.6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3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2 to 0.93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10.55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3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7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econda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AUC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I 95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Threshold (NT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pecif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I 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8 to 0.8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981.8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8 to 0.8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475.8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7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 to 0.95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 to 0.8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853.7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27</w:t>
            </w:r>
          </w:p>
        </w:tc>
        <w:tc>
          <w:tcPr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6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5 to 0.87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455.50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9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33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5"/>
                <w:szCs w:val="15"/>
                <w:rtl w:val="0"/>
              </w:rPr>
              <w:t xml:space="preserve">DENV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Arial" w:cs="Arial" w:eastAsia="Arial" w:hAnsi="Arial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6 to 0.8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810.7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23 to 0.9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23.1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0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Part.Mature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 Vero DC-SIG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5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8 to 0.9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693.5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6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0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Mature Vero DC-SIGN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4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15 to 0.74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483.97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83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0.07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ns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Arial" w:cs="Arial" w:eastAsia="Arial" w:hAnsi="Arial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5"/>
                <w:szCs w:val="15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AC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sz w:val="18"/>
          <w:szCs w:val="18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AUC = Area under the curve, 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vertAlign w:val="superscript"/>
          <w:rtl w:val="0"/>
        </w:rPr>
        <w:t xml:space="preserve">b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CI95 = 95% Confidence interval, 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vertAlign w:val="superscript"/>
          <w:rtl w:val="0"/>
        </w:rPr>
        <w:t xml:space="preserve">c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OR = Odds ratio,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vertAlign w:val="superscript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Part. Mature = Partially mature virion.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br w:type="textWrapping"/>
      </w:r>
    </w:p>
    <w:p w:rsidR="00000000" w:rsidDel="00000000" w:rsidP="00000000" w:rsidRDefault="00000000" w:rsidRPr="00000000" w14:paraId="000001AE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rPr>
          <w:rFonts w:ascii="Arial" w:cs="Arial" w:eastAsia="Arial" w:hAnsi="Arial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fr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eRQzFKUOMgaM1ObrBqP22J9MDA==">CgMxLjA4AHIhMXIwODYzbU1EYU5ZRFBBWXBMcWZ3WEcwbEttN2hJeWN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17:36:00Z</dcterms:created>
  <dc:creator>Sandra Bos</dc:creator>
</cp:coreProperties>
</file>